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A68A2CA" w14:textId="024F6D5D" w:rsidR="00D25920" w:rsidRPr="00963491" w:rsidRDefault="00841DD7" w:rsidP="00841DD7">
      <w:pPr>
        <w:spacing w:line="240" w:lineRule="auto"/>
        <w:jc w:val="both"/>
        <w:rPr>
          <w:rFonts w:ascii="Times New Roman" w:eastAsia="Times New Roman" w:hAnsi="Times New Roman" w:cs="Times New Roman"/>
        </w:rPr>
      </w:pPr>
      <w:r w:rsidRPr="00963491">
        <w:rPr>
          <w:rFonts w:ascii="Times New Roman" w:eastAsia="Times New Roman" w:hAnsi="Times New Roman" w:cs="Times New Roman"/>
        </w:rPr>
        <w:t xml:space="preserve">Supplementary Table S2: Protocol for plant DNA isolation given by </w:t>
      </w:r>
      <w:proofErr w:type="spellStart"/>
      <w:r w:rsidRPr="00963491">
        <w:rPr>
          <w:rFonts w:ascii="Times New Roman" w:eastAsia="Times New Roman" w:hAnsi="Times New Roman" w:cs="Times New Roman"/>
        </w:rPr>
        <w:t>Khanuja</w:t>
      </w:r>
      <w:proofErr w:type="spellEnd"/>
      <w:r w:rsidRPr="00963491">
        <w:rPr>
          <w:rFonts w:ascii="Times New Roman" w:eastAsia="Times New Roman" w:hAnsi="Times New Roman" w:cs="Times New Roman"/>
        </w:rPr>
        <w:t xml:space="preserve"> et al. (1998) </w:t>
      </w:r>
    </w:p>
    <w:p w14:paraId="2B09CC1E" w14:textId="26AA7C88" w:rsidR="00841DD7" w:rsidRPr="00963491" w:rsidRDefault="00841DD7" w:rsidP="00841DD7">
      <w:pPr>
        <w:spacing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63491">
        <w:rPr>
          <w:rFonts w:ascii="Times New Roman" w:eastAsia="Times New Roman" w:hAnsi="Times New Roman" w:cs="Times New Roman"/>
          <w:sz w:val="24"/>
          <w:szCs w:val="24"/>
        </w:rPr>
        <w:t>Steps:</w:t>
      </w:r>
    </w:p>
    <w:p w14:paraId="7EB9A059" w14:textId="1DD7AD82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>Grind the plant material in liquid nitrogen (</w:t>
      </w:r>
      <w:r w:rsidR="00B17C65" w:rsidRPr="00963491">
        <w:rPr>
          <w:rFonts w:ascii="Times New Roman" w:hAnsi="Times New Roman" w:cs="Times New Roman"/>
          <w:sz w:val="24"/>
          <w:szCs w:val="24"/>
        </w:rPr>
        <w:t>1</w:t>
      </w:r>
      <w:r w:rsidRPr="00963491">
        <w:rPr>
          <w:rFonts w:ascii="Times New Roman" w:hAnsi="Times New Roman" w:cs="Times New Roman"/>
          <w:sz w:val="24"/>
          <w:szCs w:val="24"/>
        </w:rPr>
        <w:t xml:space="preserve"> g</w:t>
      </w:r>
      <w:r w:rsidR="00B17C65" w:rsidRPr="00963491">
        <w:rPr>
          <w:rFonts w:ascii="Times New Roman" w:hAnsi="Times New Roman" w:cs="Times New Roman"/>
          <w:sz w:val="24"/>
          <w:szCs w:val="24"/>
        </w:rPr>
        <w:t>m</w:t>
      </w:r>
      <w:r w:rsidRPr="00963491">
        <w:rPr>
          <w:rFonts w:ascii="Times New Roman" w:hAnsi="Times New Roman" w:cs="Times New Roman"/>
          <w:sz w:val="24"/>
          <w:szCs w:val="24"/>
        </w:rPr>
        <w:t xml:space="preserve"> fresh tissue or 0.</w:t>
      </w:r>
      <w:r w:rsidR="00FC523F" w:rsidRPr="00963491">
        <w:rPr>
          <w:rFonts w:ascii="Times New Roman" w:hAnsi="Times New Roman" w:cs="Times New Roman"/>
          <w:sz w:val="24"/>
          <w:szCs w:val="24"/>
        </w:rPr>
        <w:t>2-0.5 g of dry tissue).</w:t>
      </w:r>
    </w:p>
    <w:p w14:paraId="64EEA9E8" w14:textId="3A503701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Transfer the material to 2ml tube and add 1 ml of freshly prepared extraction buffer, mix by inversion to a slurry. </w:t>
      </w:r>
    </w:p>
    <w:p w14:paraId="372F2458" w14:textId="5336CC17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 xml:space="preserve">Incubate at 60 ◦C in a shaking water bath for 1–2 h (dry samples may require overnight incubation at 37 ◦C). </w:t>
      </w:r>
    </w:p>
    <w:p w14:paraId="078F9DCC" w14:textId="762812DD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Add equal volume (1ml) of chloroform: </w:t>
      </w:r>
      <w:proofErr w:type="spellStart"/>
      <w:r w:rsidRPr="00963491">
        <w:rPr>
          <w:rFonts w:ascii="Times New Roman" w:hAnsi="Times New Roman" w:cs="Times New Roman"/>
          <w:sz w:val="24"/>
          <w:szCs w:val="24"/>
        </w:rPr>
        <w:t>isoamyl</w:t>
      </w:r>
      <w:proofErr w:type="spellEnd"/>
      <w:r w:rsidR="00FC523F" w:rsidRPr="00963491">
        <w:rPr>
          <w:rFonts w:ascii="Times New Roman" w:hAnsi="Times New Roman" w:cs="Times New Roman"/>
          <w:sz w:val="24"/>
          <w:szCs w:val="24"/>
        </w:rPr>
        <w:t xml:space="preserve"> </w:t>
      </w:r>
      <w:r w:rsidRPr="00963491">
        <w:rPr>
          <w:rFonts w:ascii="Times New Roman" w:hAnsi="Times New Roman" w:cs="Times New Roman"/>
          <w:sz w:val="24"/>
          <w:szCs w:val="24"/>
        </w:rPr>
        <w:t xml:space="preserve">alcohol (24:1) and mix by inversion for about 15 min. </w:t>
      </w:r>
    </w:p>
    <w:p w14:paraId="130AF5EC" w14:textId="0E60D15F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Spin at 8000 rpm for 10 min at 25–30 ◦C. </w:t>
      </w:r>
    </w:p>
    <w:p w14:paraId="1DBA3A53" w14:textId="54490630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Carefully transfer the upper clear aqueous layer to another 2ml polypropylene tube. </w:t>
      </w:r>
    </w:p>
    <w:p w14:paraId="71C0929E" w14:textId="6E422DD2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 xml:space="preserve">Add 250 ul of 5M NaCl and mix properly (do not vortex). </w:t>
      </w:r>
    </w:p>
    <w:p w14:paraId="600E99A7" w14:textId="0FBE7DF3" w:rsidR="002A7AE8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 xml:space="preserve">Add 0.6 volume of isopropanol and let the mixture stand at room temperature for 1 h. </w:t>
      </w:r>
    </w:p>
    <w:p w14:paraId="425807E6" w14:textId="77777777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>After mixing with isopropanol, sample stored at 4</w:t>
      </w:r>
      <w:r w:rsidRPr="00963491">
        <w:rPr>
          <w:rFonts w:ascii="Times New Roman" w:hAnsi="Times New Roman" w:cs="Times New Roman"/>
          <w:bCs/>
          <w:sz w:val="24"/>
          <w:szCs w:val="24"/>
          <w:vertAlign w:val="superscript"/>
        </w:rPr>
        <w:t>o</w:t>
      </w:r>
      <w:r w:rsidRPr="00963491">
        <w:rPr>
          <w:rFonts w:ascii="Times New Roman" w:hAnsi="Times New Roman" w:cs="Times New Roman"/>
          <w:bCs/>
          <w:sz w:val="24"/>
          <w:szCs w:val="24"/>
        </w:rPr>
        <w:t xml:space="preserve">C overnight after the samples </w:t>
      </w:r>
      <w:proofErr w:type="gramStart"/>
      <w:r w:rsidRPr="00963491">
        <w:rPr>
          <w:rFonts w:ascii="Times New Roman" w:hAnsi="Times New Roman" w:cs="Times New Roman"/>
          <w:bCs/>
          <w:sz w:val="24"/>
          <w:szCs w:val="24"/>
        </w:rPr>
        <w:t>can be centrifuged</w:t>
      </w:r>
      <w:proofErr w:type="gramEnd"/>
      <w:r w:rsidRPr="00963491">
        <w:rPr>
          <w:rFonts w:ascii="Times New Roman" w:hAnsi="Times New Roman" w:cs="Times New Roman"/>
          <w:bCs/>
          <w:sz w:val="24"/>
          <w:szCs w:val="24"/>
        </w:rPr>
        <w:t xml:space="preserve"> at 10,000 rpm for 10 min at 25–30 ◦C. </w:t>
      </w:r>
    </w:p>
    <w:p w14:paraId="5091E9BB" w14:textId="3220C2FB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>Discard the supernatant</w:t>
      </w:r>
      <w:bookmarkStart w:id="0" w:name="_GoBack"/>
      <w:bookmarkEnd w:id="0"/>
      <w:r w:rsidRPr="00963491">
        <w:rPr>
          <w:rFonts w:ascii="Times New Roman" w:hAnsi="Times New Roman" w:cs="Times New Roman"/>
          <w:sz w:val="24"/>
          <w:szCs w:val="24"/>
        </w:rPr>
        <w:t xml:space="preserve"> and wash the pellet with 80% ethanol. </w:t>
      </w:r>
    </w:p>
    <w:p w14:paraId="5DC9450E" w14:textId="1FC3F2B1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 xml:space="preserve">Dry the pellet in a vacuum for 15 min and dissolve it in </w:t>
      </w:r>
      <w:r w:rsidR="00BE527D" w:rsidRPr="00963491">
        <w:rPr>
          <w:rFonts w:ascii="Times New Roman" w:hAnsi="Times New Roman" w:cs="Times New Roman"/>
          <w:bCs/>
          <w:sz w:val="24"/>
          <w:szCs w:val="24"/>
        </w:rPr>
        <w:t>0.3</w:t>
      </w:r>
      <w:r w:rsidRPr="00963491">
        <w:rPr>
          <w:rFonts w:ascii="Times New Roman" w:hAnsi="Times New Roman" w:cs="Times New Roman"/>
          <w:bCs/>
          <w:sz w:val="24"/>
          <w:szCs w:val="24"/>
        </w:rPr>
        <w:t xml:space="preserve"> ml of high salt TE buffer. </w:t>
      </w:r>
    </w:p>
    <w:p w14:paraId="671665C2" w14:textId="77777777" w:rsidR="00984856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Add </w:t>
      </w:r>
      <w:r w:rsidR="00B00A40" w:rsidRPr="00963491">
        <w:rPr>
          <w:rFonts w:ascii="Times New Roman" w:hAnsi="Times New Roman" w:cs="Times New Roman"/>
          <w:sz w:val="24"/>
          <w:szCs w:val="24"/>
        </w:rPr>
        <w:t>1.</w:t>
      </w:r>
      <w:r w:rsidRPr="00963491">
        <w:rPr>
          <w:rFonts w:ascii="Times New Roman" w:hAnsi="Times New Roman" w:cs="Times New Roman"/>
          <w:sz w:val="24"/>
          <w:szCs w:val="24"/>
        </w:rPr>
        <w:t>5 µl of RNase A and incubate at 37 ◦C for 30 min.</w:t>
      </w:r>
    </w:p>
    <w:p w14:paraId="04A4B131" w14:textId="66F52EEF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Extract with equal volume of chloroform: isoamyl alcohol (24:1). </w:t>
      </w:r>
    </w:p>
    <w:p w14:paraId="383F3379" w14:textId="54A0C803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Transfer the aqueous layer to a fresh 1.5 ml microfuge tube and add 2 volumes of cold ethanol. </w:t>
      </w:r>
    </w:p>
    <w:p w14:paraId="6A7C65BE" w14:textId="3725F2FB" w:rsidR="00B00A40" w:rsidRPr="00963491" w:rsidRDefault="00984856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>S</w:t>
      </w:r>
      <w:r w:rsidR="002A7AE8" w:rsidRPr="00963491">
        <w:rPr>
          <w:rFonts w:ascii="Times New Roman" w:hAnsi="Times New Roman" w:cs="Times New Roman"/>
          <w:sz w:val="24"/>
          <w:szCs w:val="24"/>
        </w:rPr>
        <w:t xml:space="preserve">pin at 10,000 rpm for 10 min at 25–30 ◦C. </w:t>
      </w:r>
    </w:p>
    <w:p w14:paraId="69A73ACC" w14:textId="0A56BC66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Wash the pellet with 80% ethanol. </w:t>
      </w:r>
    </w:p>
    <w:p w14:paraId="211669FB" w14:textId="4999F000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Dry the pellet in a vacuum and dissolve in 200 µl of sterile double distilled water. </w:t>
      </w:r>
    </w:p>
    <w:p w14:paraId="517065CF" w14:textId="3021BF98" w:rsidR="00B00A40" w:rsidRPr="00963491" w:rsidRDefault="002A7AE8" w:rsidP="00776E0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 xml:space="preserve">DNA concentrations can be measured by running aliquots on </w:t>
      </w:r>
      <w:proofErr w:type="gramStart"/>
      <w:r w:rsidRPr="00963491">
        <w:rPr>
          <w:rFonts w:ascii="Times New Roman" w:hAnsi="Times New Roman" w:cs="Times New Roman"/>
          <w:sz w:val="24"/>
          <w:szCs w:val="24"/>
        </w:rPr>
        <w:t>an</w:t>
      </w:r>
      <w:proofErr w:type="gramEnd"/>
      <w:r w:rsidRPr="00963491">
        <w:rPr>
          <w:rFonts w:ascii="Times New Roman" w:hAnsi="Times New Roman" w:cs="Times New Roman"/>
          <w:sz w:val="24"/>
          <w:szCs w:val="24"/>
        </w:rPr>
        <w:t xml:space="preserve"> 0.8% agarose gel or by taking the absorbance at 260 nm. </w:t>
      </w:r>
    </w:p>
    <w:p w14:paraId="2B82F1CD" w14:textId="77777777" w:rsidR="00776E0C" w:rsidRPr="00963491" w:rsidRDefault="00776E0C" w:rsidP="00287B2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2C01AFE" w14:textId="77777777" w:rsidR="00776E0C" w:rsidRPr="00963491" w:rsidRDefault="00776E0C" w:rsidP="00287B2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0965AE98" w14:textId="7781FE1A" w:rsidR="00776E0C" w:rsidRPr="00963491" w:rsidRDefault="00776E0C" w:rsidP="00287B23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</w:rPr>
      </w:pPr>
    </w:p>
    <w:p w14:paraId="1CA0DDE7" w14:textId="50FE214F" w:rsidR="00287B23" w:rsidRPr="00963491" w:rsidRDefault="00287B23" w:rsidP="00287B23">
      <w:pPr>
        <w:spacing w:line="480" w:lineRule="auto"/>
        <w:jc w:val="both"/>
        <w:rPr>
          <w:sz w:val="24"/>
          <w:szCs w:val="24"/>
        </w:rPr>
      </w:pPr>
      <w:r w:rsidRPr="00963491">
        <w:rPr>
          <w:rFonts w:ascii="Times New Roman" w:hAnsi="Times New Roman" w:cs="Times New Roman"/>
          <w:bCs/>
          <w:sz w:val="24"/>
          <w:szCs w:val="24"/>
        </w:rPr>
        <w:t>Reagents and chemicals required</w:t>
      </w:r>
      <w:r w:rsidRPr="00963491">
        <w:rPr>
          <w:sz w:val="24"/>
          <w:szCs w:val="24"/>
        </w:rPr>
        <w:t xml:space="preserve"> </w:t>
      </w:r>
    </w:p>
    <w:p w14:paraId="235E3421" w14:textId="77777777" w:rsidR="00287B23" w:rsidRPr="00963491" w:rsidRDefault="00287B23" w:rsidP="00287B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lastRenderedPageBreak/>
        <w:t xml:space="preserve">• Tris-Cl pH 8.0 (1.0 M); EDTA pH 8.0 (0.5 M); NaCl (5.0 M); CTAB (20%); </w:t>
      </w:r>
      <w:proofErr w:type="gramStart"/>
      <w:r w:rsidRPr="00963491">
        <w:rPr>
          <w:rFonts w:ascii="Times New Roman" w:hAnsi="Times New Roman" w:cs="Times New Roman"/>
          <w:sz w:val="24"/>
          <w:szCs w:val="24"/>
        </w:rPr>
        <w:t>Chloroform:</w:t>
      </w:r>
      <w:proofErr w:type="gramEnd"/>
      <w:r w:rsidRPr="00963491">
        <w:rPr>
          <w:rFonts w:ascii="Times New Roman" w:hAnsi="Times New Roman" w:cs="Times New Roman"/>
          <w:sz w:val="24"/>
          <w:szCs w:val="24"/>
        </w:rPr>
        <w:t xml:space="preserve"> Isoamyl alcohol (24:1 v/v); </w:t>
      </w:r>
      <w:proofErr w:type="spellStart"/>
      <w:r w:rsidRPr="00963491">
        <w:rPr>
          <w:rFonts w:ascii="Times New Roman" w:hAnsi="Times New Roman" w:cs="Times New Roman"/>
          <w:sz w:val="24"/>
          <w:szCs w:val="24"/>
        </w:rPr>
        <w:t>Polyvinylpyrrolidone</w:t>
      </w:r>
      <w:proofErr w:type="spellEnd"/>
      <w:r w:rsidRPr="00963491">
        <w:rPr>
          <w:rFonts w:ascii="Times New Roman" w:hAnsi="Times New Roman" w:cs="Times New Roman"/>
          <w:sz w:val="24"/>
          <w:szCs w:val="24"/>
        </w:rPr>
        <w:t>; and β-</w:t>
      </w:r>
      <w:proofErr w:type="spellStart"/>
      <w:r w:rsidRPr="00963491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963491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137542A" w14:textId="77777777" w:rsidR="00287B23" w:rsidRPr="00963491" w:rsidRDefault="00287B23" w:rsidP="00287B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>• Extraction buffer: 100 mM Tris-Cl (pH 8.0), 25 mM EDTA, 1.5 M NaCl, 2.5% CTAB, 0.2% β-</w:t>
      </w:r>
      <w:proofErr w:type="spellStart"/>
      <w:r w:rsidRPr="00963491">
        <w:rPr>
          <w:rFonts w:ascii="Times New Roman" w:hAnsi="Times New Roman" w:cs="Times New Roman"/>
          <w:sz w:val="24"/>
          <w:szCs w:val="24"/>
        </w:rPr>
        <w:t>mercaptoethanol</w:t>
      </w:r>
      <w:proofErr w:type="spellEnd"/>
      <w:r w:rsidRPr="00963491">
        <w:rPr>
          <w:rFonts w:ascii="Times New Roman" w:hAnsi="Times New Roman" w:cs="Times New Roman"/>
          <w:sz w:val="24"/>
          <w:szCs w:val="24"/>
        </w:rPr>
        <w:t xml:space="preserve"> (v/v) (added immediately before use) and 1% PVP (w/v) (added immediately before use). </w:t>
      </w:r>
    </w:p>
    <w:p w14:paraId="19BFF779" w14:textId="7002A9C1" w:rsidR="00287B23" w:rsidRPr="00963491" w:rsidRDefault="00287B23" w:rsidP="00287B23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63491">
        <w:rPr>
          <w:rFonts w:ascii="Times New Roman" w:hAnsi="Times New Roman" w:cs="Times New Roman"/>
          <w:sz w:val="24"/>
          <w:szCs w:val="24"/>
        </w:rPr>
        <w:t>• High salt TE buffer: 1 M NaCl, 10 mM Tris-Cl (pH 8.0) and 1 mM EDTA</w:t>
      </w:r>
    </w:p>
    <w:sectPr w:rsidR="00287B23" w:rsidRPr="0096349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6CF24FD9"/>
    <w:multiLevelType w:val="hybridMultilevel"/>
    <w:tmpl w:val="04E41418"/>
    <w:lvl w:ilvl="0" w:tplc="4009000F">
      <w:start w:val="1"/>
      <w:numFmt w:val="decimal"/>
      <w:lvlText w:val="%1."/>
      <w:lvlJc w:val="left"/>
      <w:pPr>
        <w:ind w:left="720" w:hanging="360"/>
      </w:p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activeWritingStyle w:appName="MSWord" w:lang="en-IN" w:vendorID="64" w:dllVersion="131078" w:nlCheck="1" w:checkStyle="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A332E"/>
    <w:rsid w:val="000937EB"/>
    <w:rsid w:val="00257A00"/>
    <w:rsid w:val="00287B23"/>
    <w:rsid w:val="002A7AE8"/>
    <w:rsid w:val="00445554"/>
    <w:rsid w:val="005D44F5"/>
    <w:rsid w:val="00753C0D"/>
    <w:rsid w:val="00776E0C"/>
    <w:rsid w:val="007A332E"/>
    <w:rsid w:val="00841DD7"/>
    <w:rsid w:val="00963491"/>
    <w:rsid w:val="00984856"/>
    <w:rsid w:val="009A17EC"/>
    <w:rsid w:val="00B00A40"/>
    <w:rsid w:val="00B17C65"/>
    <w:rsid w:val="00BA37D3"/>
    <w:rsid w:val="00BE527D"/>
    <w:rsid w:val="00CE3EB3"/>
    <w:rsid w:val="00D25920"/>
    <w:rsid w:val="00FC5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4C9BB"/>
  <w15:chartTrackingRefBased/>
  <w15:docId w15:val="{EBAB881D-C61A-43D1-8D23-C935615F1A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8485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03</Words>
  <Characters>1730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RISHNA CHATURVEDI</dc:creator>
  <cp:keywords/>
  <dc:description/>
  <cp:lastModifiedBy>Frontiers Genesis</cp:lastModifiedBy>
  <cp:revision>8</cp:revision>
  <dcterms:created xsi:type="dcterms:W3CDTF">2022-10-03T05:14:00Z</dcterms:created>
  <dcterms:modified xsi:type="dcterms:W3CDTF">2022-10-26T04:17:00Z</dcterms:modified>
</cp:coreProperties>
</file>